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F4D59" w:rsidRDefault="002F4D59" w:rsidP="002F4D5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070BF9">
        <w:rPr>
          <w:rFonts w:ascii="Times New Roman" w:hAnsi="Times New Roman" w:cs="Times New Roman"/>
          <w:sz w:val="24"/>
          <w:szCs w:val="24"/>
        </w:rPr>
        <w:t>S</w:t>
      </w:r>
      <w:r w:rsidR="009C073A">
        <w:rPr>
          <w:rFonts w:ascii="Times New Roman" w:hAnsi="Times New Roman" w:cs="Times New Roman"/>
          <w:sz w:val="24"/>
          <w:szCs w:val="24"/>
        </w:rPr>
        <w:t>4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70BF9">
        <w:rPr>
          <w:rFonts w:ascii="Times New Roman" w:hAnsi="Times New Roman" w:cs="Times New Roman"/>
          <w:sz w:val="24"/>
          <w:szCs w:val="24"/>
        </w:rPr>
        <w:t>Table.</w:t>
      </w:r>
      <w:proofErr w:type="gramEnd"/>
      <w:r w:rsidRPr="00070BF9">
        <w:rPr>
          <w:rFonts w:ascii="Times New Roman" w:hAnsi="Times New Roman" w:cs="Times New Roman"/>
          <w:sz w:val="24"/>
          <w:szCs w:val="24"/>
        </w:rPr>
        <w:t xml:space="preserve"> </w:t>
      </w:r>
      <w:r w:rsidR="009C073A">
        <w:rPr>
          <w:rFonts w:ascii="Times New Roman" w:hAnsi="Times New Roman" w:cs="Times New Roman"/>
          <w:sz w:val="24"/>
          <w:szCs w:val="24"/>
        </w:rPr>
        <w:t>Projection of e</w:t>
      </w:r>
      <w:r>
        <w:rPr>
          <w:rFonts w:ascii="Times New Roman" w:hAnsi="Times New Roman" w:cs="Times New Roman"/>
          <w:sz w:val="24"/>
          <w:szCs w:val="24"/>
        </w:rPr>
        <w:t>ducati</w:t>
      </w:r>
      <w:r w:rsidR="009C073A">
        <w:rPr>
          <w:rFonts w:ascii="Times New Roman" w:hAnsi="Times New Roman" w:cs="Times New Roman"/>
          <w:sz w:val="24"/>
          <w:szCs w:val="24"/>
        </w:rPr>
        <w:t>onal attainment f</w:t>
      </w:r>
      <w:r>
        <w:rPr>
          <w:rFonts w:ascii="Times New Roman" w:hAnsi="Times New Roman" w:cs="Times New Roman"/>
          <w:sz w:val="24"/>
          <w:szCs w:val="24"/>
        </w:rPr>
        <w:t xml:space="preserve">or </w:t>
      </w:r>
      <w:r w:rsidR="009C073A"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>population aged 55-69 (</w:t>
      </w:r>
      <w:r w:rsidR="009C073A">
        <w:rPr>
          <w:rFonts w:ascii="Times New Roman" w:hAnsi="Times New Roman" w:cs="Times New Roman"/>
          <w:sz w:val="24"/>
          <w:szCs w:val="24"/>
        </w:rPr>
        <w:t>%; based on data from the 2012 Current Population Survey)</w:t>
      </w:r>
    </w:p>
    <w:tbl>
      <w:tblPr>
        <w:tblW w:w="5620" w:type="dxa"/>
        <w:jc w:val="center"/>
        <w:tblInd w:w="108" w:type="dxa"/>
        <w:tblLook w:val="04A0" w:firstRow="1" w:lastRow="0" w:firstColumn="1" w:lastColumn="0" w:noHBand="0" w:noVBand="1"/>
      </w:tblPr>
      <w:tblGrid>
        <w:gridCol w:w="836"/>
        <w:gridCol w:w="950"/>
        <w:gridCol w:w="950"/>
        <w:gridCol w:w="963"/>
        <w:gridCol w:w="952"/>
        <w:gridCol w:w="976"/>
      </w:tblGrid>
      <w:tr w:rsidR="002F4D59" w:rsidRPr="00136823" w:rsidTr="007A2D9C">
        <w:trPr>
          <w:trHeight w:val="630"/>
          <w:jc w:val="center"/>
        </w:trPr>
        <w:tc>
          <w:tcPr>
            <w:tcW w:w="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136823" w:rsidRDefault="002F4D59" w:rsidP="007A2D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13682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55-69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F4D59" w:rsidRPr="00136823" w:rsidRDefault="002F4D59" w:rsidP="007A2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13682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&lt; HS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F4D59" w:rsidRPr="00136823" w:rsidRDefault="002F4D59" w:rsidP="007A2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13682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HS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F4D59" w:rsidRPr="00136823" w:rsidRDefault="002F4D59" w:rsidP="007A2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13682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Some College</w:t>
            </w: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F4D59" w:rsidRPr="00136823" w:rsidRDefault="002F4D59" w:rsidP="007A2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13682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BA or more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4D59" w:rsidRPr="00136823" w:rsidRDefault="002F4D59" w:rsidP="007A2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13682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Total</w:t>
            </w:r>
          </w:p>
        </w:tc>
      </w:tr>
      <w:tr w:rsidR="002F4D59" w:rsidRPr="00136823" w:rsidTr="007A2D9C">
        <w:trPr>
          <w:trHeight w:val="315"/>
          <w:jc w:val="center"/>
        </w:trPr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136823" w:rsidRDefault="002F4D59" w:rsidP="007A2D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13682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201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136823" w:rsidRDefault="002F4D59" w:rsidP="007A2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13682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11.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136823" w:rsidRDefault="002F4D59" w:rsidP="007A2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13682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31.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136823" w:rsidRDefault="002F4D59" w:rsidP="007A2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13682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26.7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136823" w:rsidRDefault="002F4D59" w:rsidP="007A2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13682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30.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136823" w:rsidRDefault="002F4D59" w:rsidP="007A2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13682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100.0</w:t>
            </w:r>
          </w:p>
        </w:tc>
      </w:tr>
      <w:tr w:rsidR="002F4D59" w:rsidRPr="00136823" w:rsidTr="007A2D9C">
        <w:trPr>
          <w:trHeight w:val="315"/>
          <w:jc w:val="center"/>
        </w:trPr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136823" w:rsidRDefault="002F4D59" w:rsidP="007A2D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13682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201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136823" w:rsidRDefault="002F4D59" w:rsidP="007A2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13682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10.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136823" w:rsidRDefault="002F4D59" w:rsidP="007A2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13682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31.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136823" w:rsidRDefault="002F4D59" w:rsidP="007A2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13682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26.9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136823" w:rsidRDefault="002F4D59" w:rsidP="007A2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13682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30.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136823" w:rsidRDefault="002F4D59" w:rsidP="007A2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13682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100.0</w:t>
            </w:r>
          </w:p>
        </w:tc>
      </w:tr>
      <w:tr w:rsidR="002F4D59" w:rsidRPr="00136823" w:rsidTr="007A2D9C">
        <w:trPr>
          <w:trHeight w:val="315"/>
          <w:jc w:val="center"/>
        </w:trPr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136823" w:rsidRDefault="002F4D59" w:rsidP="007A2D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13682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201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136823" w:rsidRDefault="002F4D59" w:rsidP="007A2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13682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10.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136823" w:rsidRDefault="002F4D59" w:rsidP="007A2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13682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31.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136823" w:rsidRDefault="002F4D59" w:rsidP="007A2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13682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26.9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136823" w:rsidRDefault="002F4D59" w:rsidP="007A2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13682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30.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136823" w:rsidRDefault="002F4D59" w:rsidP="007A2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13682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100.0</w:t>
            </w:r>
          </w:p>
        </w:tc>
      </w:tr>
      <w:tr w:rsidR="002F4D59" w:rsidRPr="00136823" w:rsidTr="007A2D9C">
        <w:trPr>
          <w:trHeight w:val="315"/>
          <w:jc w:val="center"/>
        </w:trPr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136823" w:rsidRDefault="002F4D59" w:rsidP="007A2D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13682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201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136823" w:rsidRDefault="002F4D59" w:rsidP="007A2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13682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10.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136823" w:rsidRDefault="002F4D59" w:rsidP="007A2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13682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31.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136823" w:rsidRDefault="002F4D59" w:rsidP="007A2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13682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27.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136823" w:rsidRDefault="002F4D59" w:rsidP="007A2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13682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30.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136823" w:rsidRDefault="002F4D59" w:rsidP="007A2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13682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100.0</w:t>
            </w:r>
          </w:p>
        </w:tc>
      </w:tr>
      <w:tr w:rsidR="002F4D59" w:rsidRPr="00136823" w:rsidTr="007A2D9C">
        <w:trPr>
          <w:trHeight w:val="315"/>
          <w:jc w:val="center"/>
        </w:trPr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136823" w:rsidRDefault="002F4D59" w:rsidP="007A2D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13682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201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136823" w:rsidRDefault="002F4D59" w:rsidP="007A2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13682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10.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136823" w:rsidRDefault="002F4D59" w:rsidP="007A2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13682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31.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136823" w:rsidRDefault="002F4D59" w:rsidP="007A2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13682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27.3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136823" w:rsidRDefault="002F4D59" w:rsidP="007A2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13682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30.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136823" w:rsidRDefault="002F4D59" w:rsidP="007A2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13682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100.0</w:t>
            </w:r>
          </w:p>
        </w:tc>
      </w:tr>
      <w:tr w:rsidR="002F4D59" w:rsidRPr="00136823" w:rsidTr="007A2D9C">
        <w:trPr>
          <w:trHeight w:val="315"/>
          <w:jc w:val="center"/>
        </w:trPr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136823" w:rsidRDefault="002F4D59" w:rsidP="007A2D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bookmarkStart w:id="0" w:name="_GoBack"/>
            <w:bookmarkEnd w:id="0"/>
            <w:r w:rsidRPr="0013682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201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136823" w:rsidRDefault="002F4D59" w:rsidP="007A2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13682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10.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136823" w:rsidRDefault="002F4D59" w:rsidP="007A2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13682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31.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136823" w:rsidRDefault="002F4D59" w:rsidP="007A2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13682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27.3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136823" w:rsidRDefault="002F4D59" w:rsidP="007A2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13682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30.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136823" w:rsidRDefault="002F4D59" w:rsidP="007A2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13682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100.0</w:t>
            </w:r>
          </w:p>
        </w:tc>
      </w:tr>
      <w:tr w:rsidR="002F4D59" w:rsidRPr="00136823" w:rsidTr="007A2D9C">
        <w:trPr>
          <w:trHeight w:val="315"/>
          <w:jc w:val="center"/>
        </w:trPr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136823" w:rsidRDefault="002F4D59" w:rsidP="007A2D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13682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201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136823" w:rsidRDefault="002F4D59" w:rsidP="007A2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13682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10.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136823" w:rsidRDefault="002F4D59" w:rsidP="007A2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13682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31.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136823" w:rsidRDefault="002F4D59" w:rsidP="007A2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13682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27.3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136823" w:rsidRDefault="002F4D59" w:rsidP="007A2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13682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30.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136823" w:rsidRDefault="002F4D59" w:rsidP="007A2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13682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100.0</w:t>
            </w:r>
          </w:p>
        </w:tc>
      </w:tr>
      <w:tr w:rsidR="002F4D59" w:rsidRPr="00136823" w:rsidTr="007A2D9C">
        <w:trPr>
          <w:trHeight w:val="315"/>
          <w:jc w:val="center"/>
        </w:trPr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136823" w:rsidRDefault="002F4D59" w:rsidP="007A2D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13682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201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136823" w:rsidRDefault="002F4D59" w:rsidP="007A2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13682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10.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136823" w:rsidRDefault="002F4D59" w:rsidP="007A2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13682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31.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136823" w:rsidRDefault="002F4D59" w:rsidP="007A2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13682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27.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136823" w:rsidRDefault="002F4D59" w:rsidP="007A2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13682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30.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136823" w:rsidRDefault="002F4D59" w:rsidP="007A2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13682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100.0</w:t>
            </w:r>
          </w:p>
        </w:tc>
      </w:tr>
      <w:tr w:rsidR="002F4D59" w:rsidRPr="00136823" w:rsidTr="007A2D9C">
        <w:trPr>
          <w:trHeight w:val="315"/>
          <w:jc w:val="center"/>
        </w:trPr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136823" w:rsidRDefault="002F4D59" w:rsidP="007A2D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13682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202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136823" w:rsidRDefault="002F4D59" w:rsidP="007A2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13682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10.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136823" w:rsidRDefault="002F4D59" w:rsidP="007A2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13682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31.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136823" w:rsidRDefault="002F4D59" w:rsidP="007A2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13682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27.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136823" w:rsidRDefault="002F4D59" w:rsidP="007A2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13682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30.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136823" w:rsidRDefault="002F4D59" w:rsidP="007A2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13682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100.0</w:t>
            </w:r>
          </w:p>
        </w:tc>
      </w:tr>
      <w:tr w:rsidR="002F4D59" w:rsidRPr="00136823" w:rsidTr="007A2D9C">
        <w:trPr>
          <w:trHeight w:val="315"/>
          <w:jc w:val="center"/>
        </w:trPr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136823" w:rsidRDefault="002F4D59" w:rsidP="007A2D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13682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202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136823" w:rsidRDefault="002F4D59" w:rsidP="007A2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13682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10.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136823" w:rsidRDefault="002F4D59" w:rsidP="007A2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13682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31.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136823" w:rsidRDefault="002F4D59" w:rsidP="007A2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13682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26.8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136823" w:rsidRDefault="002F4D59" w:rsidP="007A2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13682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30.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136823" w:rsidRDefault="002F4D59" w:rsidP="007A2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13682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100.0</w:t>
            </w:r>
          </w:p>
        </w:tc>
      </w:tr>
      <w:tr w:rsidR="002F4D59" w:rsidRPr="00136823" w:rsidTr="007A2D9C">
        <w:trPr>
          <w:trHeight w:val="315"/>
          <w:jc w:val="center"/>
        </w:trPr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136823" w:rsidRDefault="002F4D59" w:rsidP="007A2D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13682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202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136823" w:rsidRDefault="002F4D59" w:rsidP="007A2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13682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10.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136823" w:rsidRDefault="002F4D59" w:rsidP="007A2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13682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31.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136823" w:rsidRDefault="002F4D59" w:rsidP="007A2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13682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26.9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136823" w:rsidRDefault="002F4D59" w:rsidP="007A2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13682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30.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136823" w:rsidRDefault="002F4D59" w:rsidP="007A2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13682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100.0</w:t>
            </w:r>
          </w:p>
        </w:tc>
      </w:tr>
      <w:tr w:rsidR="002F4D59" w:rsidRPr="00136823" w:rsidTr="007A2D9C">
        <w:trPr>
          <w:trHeight w:val="315"/>
          <w:jc w:val="center"/>
        </w:trPr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136823" w:rsidRDefault="002F4D59" w:rsidP="007A2D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13682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202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136823" w:rsidRDefault="002F4D59" w:rsidP="007A2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13682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10.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136823" w:rsidRDefault="002F4D59" w:rsidP="007A2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13682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31.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136823" w:rsidRDefault="002F4D59" w:rsidP="007A2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13682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26.8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136823" w:rsidRDefault="002F4D59" w:rsidP="007A2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13682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30.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136823" w:rsidRDefault="002F4D59" w:rsidP="007A2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13682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100.0</w:t>
            </w:r>
          </w:p>
        </w:tc>
      </w:tr>
      <w:tr w:rsidR="002F4D59" w:rsidRPr="00136823" w:rsidTr="007A2D9C">
        <w:trPr>
          <w:trHeight w:val="315"/>
          <w:jc w:val="center"/>
        </w:trPr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136823" w:rsidRDefault="002F4D59" w:rsidP="007A2D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13682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202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136823" w:rsidRDefault="002F4D59" w:rsidP="007A2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13682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10.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136823" w:rsidRDefault="002F4D59" w:rsidP="007A2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13682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31.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136823" w:rsidRDefault="002F4D59" w:rsidP="007A2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13682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26.9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136823" w:rsidRDefault="002F4D59" w:rsidP="007A2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13682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30.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136823" w:rsidRDefault="002F4D59" w:rsidP="007A2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13682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100.0</w:t>
            </w:r>
          </w:p>
        </w:tc>
      </w:tr>
      <w:tr w:rsidR="002F4D59" w:rsidRPr="00136823" w:rsidTr="007A2D9C">
        <w:trPr>
          <w:trHeight w:val="315"/>
          <w:jc w:val="center"/>
        </w:trPr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136823" w:rsidRDefault="002F4D59" w:rsidP="007A2D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13682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202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136823" w:rsidRDefault="002F4D59" w:rsidP="007A2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13682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10.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136823" w:rsidRDefault="002F4D59" w:rsidP="007A2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13682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31.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136823" w:rsidRDefault="002F4D59" w:rsidP="007A2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13682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27.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136823" w:rsidRDefault="002F4D59" w:rsidP="007A2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13682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31.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136823" w:rsidRDefault="002F4D59" w:rsidP="007A2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13682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100.0</w:t>
            </w:r>
          </w:p>
        </w:tc>
      </w:tr>
      <w:tr w:rsidR="002F4D59" w:rsidRPr="00136823" w:rsidTr="007A2D9C">
        <w:trPr>
          <w:trHeight w:val="315"/>
          <w:jc w:val="center"/>
        </w:trPr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136823" w:rsidRDefault="002F4D59" w:rsidP="007A2D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13682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202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136823" w:rsidRDefault="002F4D59" w:rsidP="007A2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13682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10.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136823" w:rsidRDefault="002F4D59" w:rsidP="007A2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13682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30.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136823" w:rsidRDefault="002F4D59" w:rsidP="007A2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13682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27.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136823" w:rsidRDefault="002F4D59" w:rsidP="007A2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13682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31.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136823" w:rsidRDefault="002F4D59" w:rsidP="007A2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13682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100.0</w:t>
            </w:r>
          </w:p>
        </w:tc>
      </w:tr>
      <w:tr w:rsidR="002F4D59" w:rsidRPr="00136823" w:rsidTr="007A2D9C">
        <w:trPr>
          <w:trHeight w:val="315"/>
          <w:jc w:val="center"/>
        </w:trPr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136823" w:rsidRDefault="002F4D59" w:rsidP="007A2D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13682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202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136823" w:rsidRDefault="002F4D59" w:rsidP="007A2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13682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10.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136823" w:rsidRDefault="002F4D59" w:rsidP="007A2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13682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30.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136823" w:rsidRDefault="002F4D59" w:rsidP="007A2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13682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26.9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136823" w:rsidRDefault="002F4D59" w:rsidP="007A2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13682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31.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136823" w:rsidRDefault="002F4D59" w:rsidP="007A2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13682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100.0</w:t>
            </w:r>
          </w:p>
        </w:tc>
      </w:tr>
      <w:tr w:rsidR="002F4D59" w:rsidRPr="00136823" w:rsidTr="007A2D9C">
        <w:trPr>
          <w:trHeight w:val="315"/>
          <w:jc w:val="center"/>
        </w:trPr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136823" w:rsidRDefault="002F4D59" w:rsidP="007A2D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13682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202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136823" w:rsidRDefault="002F4D59" w:rsidP="007A2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13682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10.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136823" w:rsidRDefault="002F4D59" w:rsidP="007A2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13682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30.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136823" w:rsidRDefault="002F4D59" w:rsidP="007A2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13682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26.8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136823" w:rsidRDefault="002F4D59" w:rsidP="007A2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13682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32.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136823" w:rsidRDefault="002F4D59" w:rsidP="007A2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13682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100.0</w:t>
            </w:r>
          </w:p>
        </w:tc>
      </w:tr>
      <w:tr w:rsidR="002F4D59" w:rsidRPr="00136823" w:rsidTr="007A2D9C">
        <w:trPr>
          <w:trHeight w:val="315"/>
          <w:jc w:val="center"/>
        </w:trPr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136823" w:rsidRDefault="002F4D59" w:rsidP="007A2D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13682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202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136823" w:rsidRDefault="002F4D59" w:rsidP="007A2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13682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11.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136823" w:rsidRDefault="002F4D59" w:rsidP="007A2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13682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29.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136823" w:rsidRDefault="002F4D59" w:rsidP="007A2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13682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27.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136823" w:rsidRDefault="002F4D59" w:rsidP="007A2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13682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32.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136823" w:rsidRDefault="002F4D59" w:rsidP="007A2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13682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100.0</w:t>
            </w:r>
          </w:p>
        </w:tc>
      </w:tr>
      <w:tr w:rsidR="002F4D59" w:rsidRPr="00136823" w:rsidTr="007A2D9C">
        <w:trPr>
          <w:trHeight w:val="315"/>
          <w:jc w:val="center"/>
        </w:trPr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136823" w:rsidRDefault="002F4D59" w:rsidP="007A2D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13682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203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136823" w:rsidRDefault="002F4D59" w:rsidP="007A2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13682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11.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136823" w:rsidRDefault="002F4D59" w:rsidP="007A2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13682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29.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136823" w:rsidRDefault="002F4D59" w:rsidP="007A2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13682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27.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136823" w:rsidRDefault="002F4D59" w:rsidP="007A2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13682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32.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136823" w:rsidRDefault="002F4D59" w:rsidP="007A2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13682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100.0</w:t>
            </w:r>
          </w:p>
        </w:tc>
      </w:tr>
      <w:tr w:rsidR="002F4D59" w:rsidRPr="00136823" w:rsidTr="007A2D9C">
        <w:trPr>
          <w:trHeight w:val="315"/>
          <w:jc w:val="center"/>
        </w:trPr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136823" w:rsidRDefault="002F4D59" w:rsidP="007A2D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13682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203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136823" w:rsidRDefault="002F4D59" w:rsidP="007A2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13682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11.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136823" w:rsidRDefault="002F4D59" w:rsidP="007A2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13682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28.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136823" w:rsidRDefault="002F4D59" w:rsidP="007A2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13682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27.3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136823" w:rsidRDefault="002F4D59" w:rsidP="007A2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13682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33.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136823" w:rsidRDefault="002F4D59" w:rsidP="007A2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13682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100.0</w:t>
            </w:r>
          </w:p>
        </w:tc>
      </w:tr>
      <w:tr w:rsidR="002F4D59" w:rsidRPr="00136823" w:rsidTr="007A2D9C">
        <w:trPr>
          <w:trHeight w:val="315"/>
          <w:jc w:val="center"/>
        </w:trPr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136823" w:rsidRDefault="002F4D59" w:rsidP="007A2D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13682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203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136823" w:rsidRDefault="002F4D59" w:rsidP="007A2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13682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11.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136823" w:rsidRDefault="002F4D59" w:rsidP="007A2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13682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28.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136823" w:rsidRDefault="002F4D59" w:rsidP="007A2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13682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27.3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136823" w:rsidRDefault="002F4D59" w:rsidP="007A2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13682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33.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136823" w:rsidRDefault="002F4D59" w:rsidP="007A2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13682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100.0</w:t>
            </w:r>
          </w:p>
        </w:tc>
      </w:tr>
      <w:tr w:rsidR="002F4D59" w:rsidRPr="00136823" w:rsidTr="007A2D9C">
        <w:trPr>
          <w:trHeight w:val="315"/>
          <w:jc w:val="center"/>
        </w:trPr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136823" w:rsidRDefault="002F4D59" w:rsidP="007A2D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13682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203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136823" w:rsidRDefault="002F4D59" w:rsidP="007A2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13682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11.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136823" w:rsidRDefault="002F4D59" w:rsidP="007A2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13682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27.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136823" w:rsidRDefault="002F4D59" w:rsidP="007A2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13682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27.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136823" w:rsidRDefault="002F4D59" w:rsidP="007A2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13682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33.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136823" w:rsidRDefault="002F4D59" w:rsidP="007A2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13682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100.0</w:t>
            </w:r>
          </w:p>
        </w:tc>
      </w:tr>
      <w:tr w:rsidR="002F4D59" w:rsidRPr="00136823" w:rsidTr="007A2D9C">
        <w:trPr>
          <w:trHeight w:val="315"/>
          <w:jc w:val="center"/>
        </w:trPr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136823" w:rsidRDefault="002F4D59" w:rsidP="007A2D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13682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203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136823" w:rsidRDefault="002F4D59" w:rsidP="007A2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13682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11.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136823" w:rsidRDefault="002F4D59" w:rsidP="007A2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13682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27.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136823" w:rsidRDefault="002F4D59" w:rsidP="007A2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13682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27.3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136823" w:rsidRDefault="002F4D59" w:rsidP="007A2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13682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34.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136823" w:rsidRDefault="002F4D59" w:rsidP="007A2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13682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100.0</w:t>
            </w:r>
          </w:p>
        </w:tc>
      </w:tr>
      <w:tr w:rsidR="002F4D59" w:rsidRPr="00136823" w:rsidTr="007A2D9C">
        <w:trPr>
          <w:trHeight w:val="315"/>
          <w:jc w:val="center"/>
        </w:trPr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136823" w:rsidRDefault="002F4D59" w:rsidP="007A2D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13682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203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136823" w:rsidRDefault="002F4D59" w:rsidP="007A2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13682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11.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136823" w:rsidRDefault="002F4D59" w:rsidP="007A2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13682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27.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136823" w:rsidRDefault="002F4D59" w:rsidP="007A2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13682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27.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136823" w:rsidRDefault="002F4D59" w:rsidP="007A2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13682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34.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136823" w:rsidRDefault="002F4D59" w:rsidP="007A2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13682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100.0</w:t>
            </w:r>
          </w:p>
        </w:tc>
      </w:tr>
      <w:tr w:rsidR="002F4D59" w:rsidRPr="00136823" w:rsidTr="007A2D9C">
        <w:trPr>
          <w:trHeight w:val="315"/>
          <w:jc w:val="center"/>
        </w:trPr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136823" w:rsidRDefault="002F4D59" w:rsidP="007A2D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13682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203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136823" w:rsidRDefault="002F4D59" w:rsidP="007A2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13682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10.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136823" w:rsidRDefault="002F4D59" w:rsidP="007A2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13682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27.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136823" w:rsidRDefault="002F4D59" w:rsidP="007A2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13682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27.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136823" w:rsidRDefault="002F4D59" w:rsidP="007A2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13682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34.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136823" w:rsidRDefault="002F4D59" w:rsidP="007A2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13682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100.0</w:t>
            </w:r>
          </w:p>
        </w:tc>
      </w:tr>
      <w:tr w:rsidR="002F4D59" w:rsidRPr="00136823" w:rsidTr="007A2D9C">
        <w:trPr>
          <w:trHeight w:val="315"/>
          <w:jc w:val="center"/>
        </w:trPr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136823" w:rsidRDefault="002F4D59" w:rsidP="007A2D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13682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2037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136823" w:rsidRDefault="002F4D59" w:rsidP="007A2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13682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11.1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136823" w:rsidRDefault="002F4D59" w:rsidP="007A2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13682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26.6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136823" w:rsidRDefault="002F4D59" w:rsidP="007A2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13682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27.6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136823" w:rsidRDefault="002F4D59" w:rsidP="007A2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13682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34.8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4D59" w:rsidRPr="00136823" w:rsidRDefault="002F4D59" w:rsidP="007A2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13682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100.0</w:t>
            </w:r>
          </w:p>
        </w:tc>
      </w:tr>
    </w:tbl>
    <w:p w:rsidR="002F4D59" w:rsidRDefault="002F4D59" w:rsidP="002F4D59"/>
    <w:sectPr w:rsidR="002F4D59" w:rsidSect="002F4D5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0BF9"/>
    <w:rsid w:val="0005104B"/>
    <w:rsid w:val="00070BF9"/>
    <w:rsid w:val="00180DB2"/>
    <w:rsid w:val="002F4D59"/>
    <w:rsid w:val="00300DB8"/>
    <w:rsid w:val="00316839"/>
    <w:rsid w:val="003C48D4"/>
    <w:rsid w:val="00427038"/>
    <w:rsid w:val="0048084B"/>
    <w:rsid w:val="005759E7"/>
    <w:rsid w:val="005E6389"/>
    <w:rsid w:val="00603297"/>
    <w:rsid w:val="00604C53"/>
    <w:rsid w:val="00687158"/>
    <w:rsid w:val="007A2D9C"/>
    <w:rsid w:val="00865654"/>
    <w:rsid w:val="00886EBA"/>
    <w:rsid w:val="008A0935"/>
    <w:rsid w:val="00920086"/>
    <w:rsid w:val="009C073A"/>
    <w:rsid w:val="009F6D91"/>
    <w:rsid w:val="00A55A38"/>
    <w:rsid w:val="00B41B95"/>
    <w:rsid w:val="00B860D4"/>
    <w:rsid w:val="00D21E49"/>
    <w:rsid w:val="00D4694E"/>
    <w:rsid w:val="00D74E75"/>
    <w:rsid w:val="00DC290E"/>
    <w:rsid w:val="00EC3E24"/>
    <w:rsid w:val="00F040DE"/>
    <w:rsid w:val="00FF7D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20855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233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573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347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F7D0CA3-B73B-447E-9973-7BD2FA96586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1</Words>
  <Characters>86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chigan Hospital and Health Systems</Company>
  <LinksUpToDate>false</LinksUpToDate>
  <CharactersWithSpaces>10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oi, Hwajung</dc:creator>
  <cp:lastModifiedBy>Hwajung</cp:lastModifiedBy>
  <cp:revision>3</cp:revision>
  <cp:lastPrinted>2016-06-06T18:53:00Z</cp:lastPrinted>
  <dcterms:created xsi:type="dcterms:W3CDTF">2016-06-19T17:00:00Z</dcterms:created>
  <dcterms:modified xsi:type="dcterms:W3CDTF">2016-06-19T17:04:00Z</dcterms:modified>
</cp:coreProperties>
</file>